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3147" w:rsidRPr="00E03991" w:rsidRDefault="00AB3147" w:rsidP="00AB314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bidi="km-KH"/>
        </w:rPr>
        <w:t>Questionnaire (English Version)</w:t>
      </w:r>
    </w:p>
    <w:p w:rsidR="00AB3147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lace of interview: …………………. Name of interviewer: ………………. </w:t>
      </w:r>
    </w:p>
    <w:p w:rsidR="00AB3147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e: …………</w:t>
      </w:r>
    </w:p>
    <w:p w:rsidR="00AB3147" w:rsidRPr="00E22FD1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arting time of interview…………   Ending time of interview:</w:t>
      </w:r>
      <w:r>
        <w:rPr>
          <w:rFonts w:ascii="Times New Roman" w:hAnsi="Times New Roman" w:hint="cs"/>
          <w:b/>
          <w:bCs/>
          <w:color w:val="000000" w:themeColor="text1"/>
          <w:sz w:val="24"/>
          <w:szCs w:val="21"/>
          <w:cs/>
          <w:lang w:bidi="ne-NP"/>
        </w:rPr>
        <w:t xml:space="preserve"> ..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……..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9"/>
        <w:gridCol w:w="2529"/>
        <w:gridCol w:w="3929"/>
        <w:gridCol w:w="1458"/>
      </w:tblGrid>
      <w:tr w:rsidR="00AB3147" w:rsidRPr="00E22FD1" w:rsidTr="00437A8D">
        <w:tc>
          <w:tcPr>
            <w:tcW w:w="8995" w:type="dxa"/>
            <w:gridSpan w:val="4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ction 1: </w:t>
            </w:r>
            <w:r w:rsidRPr="003C316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o-demographic characteristics</w:t>
            </w:r>
          </w:p>
        </w:tc>
      </w:tr>
      <w:tr w:rsidR="00AB3147" w:rsidRPr="00E22FD1" w:rsidTr="00437A8D">
        <w:tc>
          <w:tcPr>
            <w:tcW w:w="107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 and filters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ing categories</w: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AB3147" w:rsidRPr="00E22FD1" w:rsidTr="00437A8D">
        <w:tc>
          <w:tcPr>
            <w:tcW w:w="107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ld are you?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 completed years)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bidi="ne-NP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1BA495D" wp14:editId="529D4316">
                      <wp:simplePos x="0" y="0"/>
                      <wp:positionH relativeFrom="column">
                        <wp:posOffset>465455</wp:posOffset>
                      </wp:positionH>
                      <wp:positionV relativeFrom="paragraph">
                        <wp:posOffset>99060</wp:posOffset>
                      </wp:positionV>
                      <wp:extent cx="419100" cy="161925"/>
                      <wp:effectExtent l="0" t="0" r="19050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91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B3147" w:rsidRDefault="00AB3147" w:rsidP="00AB314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BA495D" id="Rectangle 11" o:spid="_x0000_s1026" style="position:absolute;left:0;text-align:left;margin-left:36.65pt;margin-top:7.8pt;width:33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" fillcolor="white [3212]" strokecolor="black [3213]" strokeweight="1pt">
                      <v:textbox>
                        <w:txbxContent>
                          <w:p w:rsidR="00AB3147" w:rsidRDefault="00AB3147" w:rsidP="00AB3147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22FD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bidi="ne-NP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62375B6" wp14:editId="4967B556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99060</wp:posOffset>
                      </wp:positionV>
                      <wp:extent cx="428625" cy="161925"/>
                      <wp:effectExtent l="0" t="0" r="28575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B3147" w:rsidRDefault="00AB3147" w:rsidP="00AB314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2375B6" id="Rectangle 12" o:spid="_x0000_s1027" style="position:absolute;left:0;text-align:left;margin-left:2.9pt;margin-top:7.8pt;width:33.7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" fillcolor="white [3212]" strokecolor="black [3213]" strokeweight="1pt">
                      <v:textbox>
                        <w:txbxContent>
                          <w:p w:rsidR="00AB3147" w:rsidRDefault="00AB3147" w:rsidP="00AB3147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………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……………………………….3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e you ever attended school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.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……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2</w: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f “NO” go 105</w:t>
            </w:r>
          </w:p>
        </w:tc>
      </w:tr>
      <w:tr w:rsidR="00AB3147" w:rsidRPr="00E22FD1" w:rsidTr="00437A8D">
        <w:tc>
          <w:tcPr>
            <w:tcW w:w="107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what is the highest grade you completed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bidi="ne-NP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AA48593" wp14:editId="04A5305F">
                      <wp:simplePos x="0" y="0"/>
                      <wp:positionH relativeFrom="column">
                        <wp:posOffset>454660</wp:posOffset>
                      </wp:positionH>
                      <wp:positionV relativeFrom="paragraph">
                        <wp:posOffset>115570</wp:posOffset>
                      </wp:positionV>
                      <wp:extent cx="419100" cy="161925"/>
                      <wp:effectExtent l="0" t="0" r="19050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9100" cy="161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B3147" w:rsidRDefault="00AB3147" w:rsidP="00AB314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A48593" id="Rectangle 13" o:spid="_x0000_s1028" style="position:absolute;left:0;text-align:left;margin-left:35.8pt;margin-top:9.1pt;width:33pt;height:12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" fillcolor="white [3212]" strokecolor="black [3213]" strokeweight="1pt">
                      <v:textbox>
                        <w:txbxContent>
                          <w:p w:rsidR="00AB3147" w:rsidRDefault="00AB3147" w:rsidP="00AB3147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E22FD1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GB" w:bidi="ne-NP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03D696E" wp14:editId="5F026E49">
                      <wp:simplePos x="0" y="0"/>
                      <wp:positionH relativeFrom="column">
                        <wp:posOffset>16510</wp:posOffset>
                      </wp:positionH>
                      <wp:positionV relativeFrom="paragraph">
                        <wp:posOffset>115570</wp:posOffset>
                      </wp:positionV>
                      <wp:extent cx="428625" cy="161925"/>
                      <wp:effectExtent l="0" t="0" r="28575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1619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AB3147" w:rsidRDefault="00AB3147" w:rsidP="00AB3147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3D696E" id="Rectangle 14" o:spid="_x0000_s1029" style="position:absolute;left:0;text-align:left;margin-left:1.3pt;margin-top:9.1pt;width:33.75pt;height:12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" fillcolor="white [3212]" strokecolor="black [3213]" strokeweight="1pt">
                      <v:textbox>
                        <w:txbxContent>
                          <w:p w:rsidR="00AB3147" w:rsidRDefault="00AB3147" w:rsidP="00AB3147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ere do you presently live?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.1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.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Specify municipality name)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2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 Specify VDC name)</w: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your current occupation?</w:t>
            </w:r>
          </w:p>
          <w:p w:rsidR="00AB3147" w:rsidRPr="00E22FD1" w:rsidRDefault="00AB3147" w:rsidP="00437A8D">
            <w:pPr>
              <w:pStyle w:val="ListParagrap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employed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riculture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vernment employee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siness…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ent…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ecify)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total commuting time from your living place to ART center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 (in mins, hours, days)</w: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e you participating in any HIV care and support programs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.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.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know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could you specify the program you are participating in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 and home based care programs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 care centers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IV-positive led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unity 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 care and support programs……………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GO………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……………………….(specify)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rPr>
          <w:trHeight w:val="676"/>
        </w:trPr>
        <w:tc>
          <w:tcPr>
            <w:tcW w:w="7537" w:type="dxa"/>
            <w:gridSpan w:val="3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AB3147" w:rsidRPr="00CC0F34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formation related to earthquakes</w: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you or your family member(s) affected by the earthquake(s) on 25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pril and 12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th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y, 2015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…………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f “NO” go to 112</w:t>
            </w:r>
          </w:p>
        </w:tc>
      </w:tr>
      <w:tr w:rsidR="00AB3147" w:rsidRPr="00E22FD1" w:rsidTr="00437A8D">
        <w:tc>
          <w:tcPr>
            <w:tcW w:w="1079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could you please tell us what happened to you or your family member(s)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….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</w:t>
            </w: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079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re any ART services affected by the recent earthquake(s)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…………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…..1 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……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f “NO” go to 2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1</w:t>
            </w:r>
          </w:p>
        </w:tc>
      </w:tr>
      <w:tr w:rsidR="00AB3147" w:rsidRPr="00E22FD1" w:rsidTr="00437A8D">
        <w:tc>
          <w:tcPr>
            <w:tcW w:w="1079" w:type="dxa"/>
          </w:tcPr>
          <w:p w:rsidR="00AB3147" w:rsidRPr="004E534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5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how were the ART services affected?</w:t>
            </w:r>
          </w:p>
        </w:tc>
        <w:tc>
          <w:tcPr>
            <w:tcW w:w="392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ruption in antivirals supply…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mage in ART center…………..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k of attendance of health care provider…………………………..3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…………………….(specify)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58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AB3147" w:rsidRPr="00E22FD1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2901"/>
        <w:gridCol w:w="2977"/>
        <w:gridCol w:w="2307"/>
      </w:tblGrid>
      <w:tr w:rsidR="00AB3147" w:rsidRPr="00E22FD1" w:rsidTr="00437A8D">
        <w:tc>
          <w:tcPr>
            <w:tcW w:w="8995" w:type="dxa"/>
            <w:gridSpan w:val="4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tion 2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 Clinical characteristics</w:t>
            </w:r>
          </w:p>
        </w:tc>
      </w:tr>
      <w:tr w:rsidR="00AB3147" w:rsidRPr="00E22FD1" w:rsidTr="00437A8D">
        <w:tc>
          <w:tcPr>
            <w:tcW w:w="810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01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 and filters</w:t>
            </w:r>
          </w:p>
        </w:tc>
        <w:tc>
          <w:tcPr>
            <w:tcW w:w="297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ing categories</w:t>
            </w:r>
          </w:p>
        </w:tc>
        <w:tc>
          <w:tcPr>
            <w:tcW w:w="230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AB3147" w:rsidRPr="00E22FD1" w:rsidTr="00437A8D">
        <w:tc>
          <w:tcPr>
            <w:tcW w:w="810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901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Have you ever been diagnosed with TB? </w:t>
            </w:r>
          </w:p>
        </w:tc>
        <w:tc>
          <w:tcPr>
            <w:tcW w:w="297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Yes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………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No………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….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 xml:space="preserve">Don’t know……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……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…99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</w:p>
        </w:tc>
        <w:tc>
          <w:tcPr>
            <w:tcW w:w="230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810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2901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If yes, what type of TB did you suffer from?</w:t>
            </w:r>
          </w:p>
        </w:tc>
        <w:tc>
          <w:tcPr>
            <w:tcW w:w="2977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Pulmonary………………1</w:t>
            </w:r>
          </w:p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Extra-pulmonary………..2</w:t>
            </w:r>
          </w:p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…………………..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(Specify TB type)</w:t>
            </w:r>
          </w:p>
        </w:tc>
        <w:tc>
          <w:tcPr>
            <w:tcW w:w="230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810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2901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Have you disclosed your HIV status with someone other than HIV care providers ? (family or friends)</w:t>
            </w:r>
          </w:p>
        </w:tc>
        <w:tc>
          <w:tcPr>
            <w:tcW w:w="2977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Yes………………………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No……………………….2</w:t>
            </w:r>
          </w:p>
        </w:tc>
        <w:tc>
          <w:tcPr>
            <w:tcW w:w="230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810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2901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w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h whom you have disclosed your HIV status?( Multiple answers possible)</w:t>
            </w:r>
          </w:p>
        </w:tc>
        <w:tc>
          <w:tcPr>
            <w:tcW w:w="297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ner or Spouse……..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members…..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..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s………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..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ecify)</w:t>
            </w:r>
          </w:p>
        </w:tc>
        <w:tc>
          <w:tcPr>
            <w:tcW w:w="230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AB3147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B3147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B3147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B3147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B3147" w:rsidRPr="00E22FD1" w:rsidRDefault="00AB3147" w:rsidP="00AB314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2747"/>
        <w:gridCol w:w="2989"/>
        <w:gridCol w:w="2453"/>
      </w:tblGrid>
      <w:tr w:rsidR="00AB3147" w:rsidRPr="00E22FD1" w:rsidTr="00437A8D">
        <w:tc>
          <w:tcPr>
            <w:tcW w:w="8995" w:type="dxa"/>
            <w:gridSpan w:val="4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Section 3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: Self-assessed health status of the participants</w:t>
            </w:r>
          </w:p>
        </w:tc>
      </w:tr>
      <w:tr w:rsidR="00AB3147" w:rsidRPr="00E22FD1" w:rsidTr="00437A8D">
        <w:tc>
          <w:tcPr>
            <w:tcW w:w="806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74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Questions and filters </w:t>
            </w:r>
          </w:p>
        </w:tc>
        <w:tc>
          <w:tcPr>
            <w:tcW w:w="2989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ing categories</w:t>
            </w:r>
          </w:p>
        </w:tc>
        <w:tc>
          <w:tcPr>
            <w:tcW w:w="2453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marks</w:t>
            </w:r>
          </w:p>
        </w:tc>
      </w:tr>
      <w:tr w:rsidR="00AB3147" w:rsidRPr="00E22FD1" w:rsidTr="00437A8D">
        <w:tc>
          <w:tcPr>
            <w:tcW w:w="806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74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ne-NP"/>
              </w:rPr>
              <w:t>In general, would you say your health is:</w:t>
            </w:r>
          </w:p>
        </w:tc>
        <w:tc>
          <w:tcPr>
            <w:tcW w:w="2989" w:type="dxa"/>
          </w:tcPr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cellent………………..1</w:t>
            </w:r>
          </w:p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y good………………2</w:t>
            </w:r>
          </w:p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od……………………3</w:t>
            </w:r>
          </w:p>
          <w:p w:rsidR="00AB3147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ir……………………..4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…………………….5</w:t>
            </w:r>
          </w:p>
        </w:tc>
        <w:tc>
          <w:tcPr>
            <w:tcW w:w="2453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AB3147" w:rsidRPr="00E22FD1" w:rsidRDefault="00AB3147" w:rsidP="00AB3147">
      <w:pPr>
        <w:tabs>
          <w:tab w:val="left" w:pos="3750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2F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9"/>
        <w:gridCol w:w="2940"/>
        <w:gridCol w:w="2253"/>
        <w:gridCol w:w="2623"/>
      </w:tblGrid>
      <w:tr w:rsidR="00AB3147" w:rsidRPr="00E22FD1" w:rsidTr="00437A8D">
        <w:tc>
          <w:tcPr>
            <w:tcW w:w="8995" w:type="dxa"/>
            <w:gridSpan w:val="4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tion 4: Perceived family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upport 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 each item, please ask participants to rate how true each statement is for their own family on a four-point Likert scale ranging from “Not at all” (0), sometimes(1), often (2), to “All the time” (3).</w:t>
            </w: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 and filters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ing categories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does your family show love and caring for you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do you feel disliked by your family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do you feel you have an important role in your family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do you feel (emotionally) distant from your family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are you involved in family decision making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are your basic needs (food and clothes) met in your family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support do you get from family when you are sick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much has your family physically (beaten) hurt you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9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uch can you share your feelings with your family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179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  <w:r w:rsidRPr="00E22F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940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past twelve months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ow much does your family exploit you (such as for labor in the house and/or farming)?</w:t>
            </w:r>
          </w:p>
        </w:tc>
        <w:tc>
          <w:tcPr>
            <w:tcW w:w="225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t all………0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etimes…….1 Often………… 2</w:t>
            </w:r>
          </w:p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the time……3</w:t>
            </w:r>
          </w:p>
        </w:tc>
        <w:tc>
          <w:tcPr>
            <w:tcW w:w="2623" w:type="dxa"/>
          </w:tcPr>
          <w:p w:rsidR="00AB3147" w:rsidRPr="00E22FD1" w:rsidRDefault="00AB3147" w:rsidP="00437A8D">
            <w:pPr>
              <w:tabs>
                <w:tab w:val="left" w:pos="3750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B3147" w:rsidRPr="00E22FD1" w:rsidRDefault="00AB3147" w:rsidP="00AB31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3052"/>
        <w:gridCol w:w="2170"/>
        <w:gridCol w:w="2557"/>
      </w:tblGrid>
      <w:tr w:rsidR="00AB3147" w:rsidRPr="00E22FD1" w:rsidTr="00437A8D">
        <w:tc>
          <w:tcPr>
            <w:tcW w:w="8995" w:type="dxa"/>
            <w:gridSpan w:val="4"/>
          </w:tcPr>
          <w:p w:rsidR="00AB3147" w:rsidRPr="007B6A56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ction 5: Treatment literacy </w:t>
            </w:r>
          </w:p>
        </w:tc>
      </w:tr>
      <w:tr w:rsidR="00AB3147" w:rsidRPr="00E22FD1" w:rsidTr="00437A8D">
        <w:tc>
          <w:tcPr>
            <w:tcW w:w="1216" w:type="dxa"/>
          </w:tcPr>
          <w:p w:rsidR="00AB3147" w:rsidRPr="000B220B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22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3052" w:type="dxa"/>
          </w:tcPr>
          <w:p w:rsidR="00AB3147" w:rsidRPr="000B220B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22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 and filters</w:t>
            </w:r>
          </w:p>
        </w:tc>
        <w:tc>
          <w:tcPr>
            <w:tcW w:w="2170" w:type="dxa"/>
          </w:tcPr>
          <w:p w:rsidR="00AB3147" w:rsidRPr="000B220B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22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ing categories</w:t>
            </w:r>
          </w:p>
        </w:tc>
        <w:tc>
          <w:tcPr>
            <w:tcW w:w="2557" w:type="dxa"/>
          </w:tcPr>
          <w:p w:rsidR="00AB3147" w:rsidRPr="000B220B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B22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kip</w:t>
            </w:r>
          </w:p>
        </w:tc>
      </w:tr>
      <w:tr w:rsidR="00AB3147" w:rsidRPr="00E22FD1" w:rsidTr="00437A8D">
        <w:tc>
          <w:tcPr>
            <w:tcW w:w="1216" w:type="dxa"/>
          </w:tcPr>
          <w:p w:rsidR="00AB3147" w:rsidRPr="000B220B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0B22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3052" w:type="dxa"/>
          </w:tcPr>
          <w:p w:rsidR="00AB3147" w:rsidRPr="007B6A56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benefits of taking ART?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s viral load</w:t>
            </w:r>
          </w:p>
          <w:p w:rsidR="00AB3147" w:rsidRPr="007B6A56" w:rsidRDefault="00AB3147" w:rsidP="00437A8D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eats infections 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crease CD4 count  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1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ent mother to child transmission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0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ct……..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rrect……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know…3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216" w:type="dxa"/>
          </w:tcPr>
          <w:p w:rsidR="00AB3147" w:rsidRPr="000B220B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0B22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3052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are the limitations of taking ART?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robe: what ART cannot do?)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cannot cure HIV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uld be taken life long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tients on ART can still transmit HIV </w:t>
            </w:r>
          </w:p>
          <w:p w:rsidR="00AB3147" w:rsidRPr="007B6A56" w:rsidRDefault="00AB3147" w:rsidP="00437A8D">
            <w:pPr>
              <w:pStyle w:val="ListParagraph"/>
              <w:widowControl/>
              <w:numPr>
                <w:ilvl w:val="0"/>
                <w:numId w:val="2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s short and long term side effects</w:t>
            </w:r>
          </w:p>
        </w:tc>
        <w:tc>
          <w:tcPr>
            <w:tcW w:w="2170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ct……..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rrect……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know…3</w:t>
            </w:r>
          </w:p>
        </w:tc>
        <w:tc>
          <w:tcPr>
            <w:tcW w:w="255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B3147" w:rsidRPr="00E22FD1" w:rsidTr="00437A8D">
        <w:tc>
          <w:tcPr>
            <w:tcW w:w="1216" w:type="dxa"/>
          </w:tcPr>
          <w:p w:rsidR="00AB3147" w:rsidRPr="000B220B" w:rsidRDefault="00AB3147" w:rsidP="00437A8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Pr="000B220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3052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ld you tell us the dangers of forgetting to take medicine?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CD4 count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 in number of infections</w:t>
            </w:r>
          </w:p>
          <w:p w:rsidR="00AB3147" w:rsidRPr="00E22FD1" w:rsidRDefault="00AB3147" w:rsidP="00437A8D">
            <w:pPr>
              <w:pStyle w:val="ListParagraph"/>
              <w:widowControl/>
              <w:numPr>
                <w:ilvl w:val="0"/>
                <w:numId w:val="3"/>
              </w:numPr>
              <w:ind w:leftChars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becomes severe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70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rect……..1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orrect……2</w:t>
            </w:r>
          </w:p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2F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know…3</w:t>
            </w:r>
          </w:p>
        </w:tc>
        <w:tc>
          <w:tcPr>
            <w:tcW w:w="2557" w:type="dxa"/>
          </w:tcPr>
          <w:p w:rsidR="00AB3147" w:rsidRPr="00E22FD1" w:rsidRDefault="00AB3147" w:rsidP="00437A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AB3147" w:rsidRDefault="00AB3147" w:rsidP="00AB3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B3147" w:rsidRDefault="00AB3147" w:rsidP="00AB3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B3147" w:rsidRDefault="00AB3147" w:rsidP="00AB3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B3147" w:rsidRDefault="00AB3147" w:rsidP="00AB3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B3147" w:rsidRPr="00365A8C" w:rsidRDefault="00AB3147" w:rsidP="00AB31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5D6C">
        <w:rPr>
          <w:rFonts w:ascii="Times New Roman" w:hAnsi="Times New Roman" w:cs="Times New Roman"/>
          <w:b/>
          <w:bCs/>
          <w:sz w:val="24"/>
          <w:szCs w:val="24"/>
        </w:rPr>
        <w:t>From treatment and care f</w:t>
      </w:r>
      <w:r>
        <w:rPr>
          <w:rFonts w:ascii="Times New Roman" w:hAnsi="Times New Roman" w:cs="Times New Roman"/>
          <w:b/>
          <w:bCs/>
          <w:sz w:val="24"/>
          <w:szCs w:val="24"/>
        </w:rPr>
        <w:t>iles of the participants</w:t>
      </w:r>
      <w:r w:rsidRPr="00BC5D6C">
        <w:rPr>
          <w:rFonts w:asciiTheme="minorBidi" w:hAnsiTheme="minorBidi" w:hint="cs"/>
          <w:sz w:val="20"/>
          <w:szCs w:val="20"/>
          <w:cs/>
          <w:lang w:bidi="ne-NP"/>
        </w:rPr>
        <w:t xml:space="preserve">                </w:t>
      </w:r>
      <w:r w:rsidRPr="00BC5D6C">
        <w:rPr>
          <w:rFonts w:ascii="Times New Roman" w:hAnsi="Times New Roman" w:hint="cs"/>
          <w:sz w:val="24"/>
          <w:szCs w:val="21"/>
          <w:cs/>
          <w:lang w:bidi="ne-NP"/>
        </w:rPr>
        <w:t xml:space="preserve">                                                             </w:t>
      </w:r>
    </w:p>
    <w:tbl>
      <w:tblPr>
        <w:tblW w:w="1026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3270"/>
        <w:gridCol w:w="2837"/>
        <w:gridCol w:w="2500"/>
      </w:tblGrid>
      <w:tr w:rsidR="00AB3147" w:rsidRPr="00BC5D6C" w:rsidTr="00437A8D">
        <w:trPr>
          <w:trHeight w:val="1072"/>
        </w:trPr>
        <w:tc>
          <w:tcPr>
            <w:tcW w:w="10260" w:type="dxa"/>
            <w:gridSpan w:val="4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BC5D6C">
              <w:rPr>
                <w:rFonts w:ascii="Times New Roman" w:hAnsi="Times New Roman" w:hint="cs"/>
                <w:b/>
                <w:bCs/>
                <w:sz w:val="24"/>
                <w:szCs w:val="21"/>
                <w:cs/>
                <w:lang w:bidi="ne-NP"/>
              </w:rPr>
              <w:t>.</w:t>
            </w: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linic attendance</w:t>
            </w:r>
          </w:p>
          <w:p w:rsidR="00AB3147" w:rsidRPr="00BC5D6C" w:rsidRDefault="00AB3147" w:rsidP="00437A8D">
            <w:pPr>
              <w:tabs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uly,</w:t>
            </w:r>
            <w:r w:rsidRPr="00BC5D6C">
              <w:rPr>
                <w:rFonts w:ascii="Times New Roman" w:hAnsi="Times New Roman"/>
                <w:sz w:val="24"/>
                <w:szCs w:val="24"/>
                <w:lang w:bidi="ne-NP"/>
              </w:rPr>
              <w:t xml:space="preserve"> 2014 to </w:t>
            </w:r>
            <w:r>
              <w:rPr>
                <w:rFonts w:ascii="Times New Roman" w:hAnsi="Times New Roman"/>
                <w:sz w:val="24"/>
                <w:szCs w:val="24"/>
              </w:rPr>
              <w:t>June</w:t>
            </w:r>
            <w:r w:rsidRPr="00BC5D6C">
              <w:rPr>
                <w:rFonts w:ascii="Times New Roman" w:hAnsi="Times New Roman"/>
                <w:sz w:val="24"/>
                <w:szCs w:val="24"/>
              </w:rPr>
              <w:t>, 2015</w:t>
            </w:r>
          </w:p>
          <w:p w:rsidR="00AB3147" w:rsidRPr="00BC5D6C" w:rsidRDefault="00AB3147" w:rsidP="00437A8D">
            <w:pPr>
              <w:tabs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BC5D6C">
              <w:rPr>
                <w:rFonts w:ascii="Times New Roman" w:hAnsi="Times New Roman"/>
                <w:sz w:val="24"/>
                <w:szCs w:val="24"/>
              </w:rPr>
              <w:t>Use treatment and care register to assess the following information.</w:t>
            </w:r>
          </w:p>
        </w:tc>
      </w:tr>
      <w:tr w:rsidR="00AB3147" w:rsidRPr="00BC5D6C" w:rsidTr="00437A8D">
        <w:trPr>
          <w:trHeight w:val="518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eduled da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ay/Month/Year)</w:t>
            </w: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of scheduled day</w:t>
            </w:r>
          </w:p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“Adhered” or “Missed”</w:t>
            </w: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65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51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237"/>
        </w:trPr>
        <w:tc>
          <w:tcPr>
            <w:tcW w:w="1653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3147" w:rsidRPr="00BC5D6C" w:rsidRDefault="00AB3147" w:rsidP="00AB314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75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7"/>
        <w:gridCol w:w="3926"/>
        <w:gridCol w:w="2840"/>
        <w:gridCol w:w="1672"/>
      </w:tblGrid>
      <w:tr w:rsidR="00AB3147" w:rsidRPr="00BC5D6C" w:rsidTr="00437A8D">
        <w:trPr>
          <w:trHeight w:val="1030"/>
        </w:trPr>
        <w:tc>
          <w:tcPr>
            <w:tcW w:w="10275" w:type="dxa"/>
            <w:gridSpan w:val="4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BC5D6C">
              <w:rPr>
                <w:rFonts w:ascii="Times New Roman" w:hAnsi="Times New Roman" w:hint="cs"/>
                <w:b/>
                <w:bCs/>
                <w:sz w:val="24"/>
                <w:szCs w:val="21"/>
                <w:cs/>
                <w:lang w:bidi="ne-NP"/>
              </w:rPr>
              <w:t>.</w:t>
            </w: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issed days</w:t>
            </w:r>
          </w:p>
          <w:p w:rsidR="00AB3147" w:rsidRPr="00BC5D6C" w:rsidRDefault="00AB3147" w:rsidP="00437A8D">
            <w:pPr>
              <w:tabs>
                <w:tab w:val="left" w:pos="144"/>
                <w:tab w:val="left" w:pos="864"/>
                <w:tab w:val="left" w:pos="1584"/>
                <w:tab w:val="left" w:pos="2304"/>
                <w:tab w:val="left" w:pos="3024"/>
                <w:tab w:val="left" w:pos="3744"/>
                <w:tab w:val="left" w:pos="4464"/>
                <w:tab w:val="left" w:pos="5184"/>
                <w:tab w:val="left" w:pos="5904"/>
                <w:tab w:val="left" w:pos="6624"/>
              </w:tabs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uly</w:t>
            </w:r>
            <w:r w:rsidRPr="00BC5D6C">
              <w:rPr>
                <w:rFonts w:ascii="Times New Roman" w:hAnsi="Times New Roman" w:hint="cs"/>
                <w:sz w:val="24"/>
                <w:szCs w:val="24"/>
                <w:cs/>
                <w:lang w:bidi="ne-NP"/>
              </w:rPr>
              <w:t>,</w:t>
            </w:r>
            <w:r w:rsidRPr="00BC5D6C">
              <w:rPr>
                <w:rFonts w:ascii="Times New Roman" w:hAnsi="Times New Roman"/>
                <w:sz w:val="24"/>
                <w:szCs w:val="24"/>
                <w:lang w:bidi="ne-NP"/>
              </w:rPr>
              <w:t xml:space="preserve"> 2014 to </w:t>
            </w:r>
            <w:r>
              <w:rPr>
                <w:rFonts w:ascii="Times New Roman" w:hAnsi="Times New Roman"/>
                <w:sz w:val="24"/>
                <w:szCs w:val="24"/>
              </w:rPr>
              <w:t>June</w:t>
            </w:r>
            <w:r w:rsidRPr="00BC5D6C">
              <w:rPr>
                <w:rFonts w:ascii="Times New Roman" w:hAnsi="Times New Roman"/>
                <w:sz w:val="24"/>
                <w:szCs w:val="24"/>
              </w:rPr>
              <w:t>, 2015</w:t>
            </w:r>
          </w:p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/>
                <w:sz w:val="24"/>
                <w:szCs w:val="24"/>
              </w:rPr>
              <w:t>Use treatment and care register to assess the following information.</w:t>
            </w:r>
          </w:p>
        </w:tc>
      </w:tr>
      <w:tr w:rsidR="00AB3147" w:rsidRPr="00BC5D6C" w:rsidTr="00437A8D">
        <w:trPr>
          <w:trHeight w:val="338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ed visit ( “YES” or “NO”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40" w:type="dxa"/>
          </w:tcPr>
          <w:p w:rsidR="00AB3147" w:rsidRPr="00690F9E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 of missed day</w:t>
            </w: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5D6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AB3147" w:rsidRPr="00BC5D6C" w:rsidTr="00437A8D">
        <w:trPr>
          <w:trHeight w:val="352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352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338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352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352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338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352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B3147" w:rsidRPr="00BC5D6C" w:rsidTr="00437A8D">
        <w:trPr>
          <w:trHeight w:val="352"/>
        </w:trPr>
        <w:tc>
          <w:tcPr>
            <w:tcW w:w="1837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6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:rsidR="00AB3147" w:rsidRPr="00BC5D6C" w:rsidRDefault="00AB3147" w:rsidP="00437A8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B3147" w:rsidRPr="00BC5D6C" w:rsidRDefault="00AB3147" w:rsidP="00AB31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B3147" w:rsidRPr="00BC5D6C" w:rsidRDefault="00AB3147" w:rsidP="00AB3147">
      <w:pPr>
        <w:pStyle w:val="ListParagraph"/>
        <w:widowControl/>
        <w:numPr>
          <w:ilvl w:val="0"/>
          <w:numId w:val="4"/>
        </w:numPr>
        <w:spacing w:after="160" w:line="259" w:lineRule="auto"/>
        <w:ind w:leftChars="0"/>
        <w:contextualSpacing/>
        <w:jc w:val="left"/>
      </w:pPr>
      <w:r w:rsidRPr="00BC5D6C">
        <w:t>Date of ART start………………………………………</w:t>
      </w:r>
    </w:p>
    <w:p w:rsidR="00AB3147" w:rsidRPr="00BC5D6C" w:rsidRDefault="00AB3147" w:rsidP="00AB3147">
      <w:pPr>
        <w:pStyle w:val="ListParagraph"/>
        <w:widowControl/>
        <w:numPr>
          <w:ilvl w:val="0"/>
          <w:numId w:val="4"/>
        </w:numPr>
        <w:spacing w:after="160" w:line="259" w:lineRule="auto"/>
        <w:ind w:leftChars="0"/>
        <w:contextualSpacing/>
        <w:jc w:val="left"/>
      </w:pPr>
      <w:r w:rsidRPr="00BC5D6C">
        <w:t>Last date of follow up: ……………………………</w:t>
      </w:r>
    </w:p>
    <w:p w:rsidR="00AB3147" w:rsidRPr="00BC5D6C" w:rsidRDefault="00AB3147" w:rsidP="00AB3147">
      <w:pPr>
        <w:pStyle w:val="ListParagraph"/>
        <w:widowControl/>
        <w:numPr>
          <w:ilvl w:val="0"/>
          <w:numId w:val="4"/>
        </w:numPr>
        <w:spacing w:after="160" w:line="259" w:lineRule="auto"/>
        <w:ind w:leftChars="0"/>
        <w:contextualSpacing/>
        <w:jc w:val="left"/>
      </w:pPr>
      <w:r w:rsidRPr="00BC5D6C">
        <w:t>Client status</w:t>
      </w:r>
    </w:p>
    <w:p w:rsidR="00AB3147" w:rsidRPr="00BC5D6C" w:rsidRDefault="00AB3147" w:rsidP="00AB3147">
      <w:pPr>
        <w:pStyle w:val="ListParagraph"/>
        <w:widowControl/>
        <w:numPr>
          <w:ilvl w:val="0"/>
          <w:numId w:val="5"/>
        </w:numPr>
        <w:spacing w:after="160" w:line="259" w:lineRule="auto"/>
        <w:ind w:leftChars="0"/>
        <w:contextualSpacing/>
        <w:jc w:val="left"/>
      </w:pPr>
      <w:r w:rsidRPr="00BC5D6C">
        <w:t xml:space="preserve">Missing </w:t>
      </w:r>
      <w:r>
        <w:t xml:space="preserve"> </w:t>
      </w:r>
      <w:r w:rsidRPr="00BC5D6C">
        <w:t>Yes…………….1 No…………..2</w:t>
      </w:r>
    </w:p>
    <w:p w:rsidR="00AB3147" w:rsidRPr="00BC5D6C" w:rsidRDefault="00AB3147" w:rsidP="00AB3147">
      <w:pPr>
        <w:pStyle w:val="ListParagraph"/>
        <w:widowControl/>
        <w:numPr>
          <w:ilvl w:val="0"/>
          <w:numId w:val="6"/>
        </w:numPr>
        <w:spacing w:after="160" w:line="259" w:lineRule="auto"/>
        <w:ind w:leftChars="0"/>
        <w:contextualSpacing/>
        <w:jc w:val="left"/>
      </w:pPr>
      <w:r>
        <w:t>If yes, date of missing DD/MM/ YY ..……………………</w:t>
      </w:r>
    </w:p>
    <w:p w:rsidR="00AB3147" w:rsidRPr="00BC5D6C" w:rsidRDefault="00AB3147" w:rsidP="00AB3147">
      <w:pPr>
        <w:pStyle w:val="ListParagraph"/>
        <w:widowControl/>
        <w:numPr>
          <w:ilvl w:val="0"/>
          <w:numId w:val="7"/>
        </w:numPr>
        <w:spacing w:after="160" w:line="259" w:lineRule="auto"/>
        <w:ind w:leftChars="0"/>
        <w:contextualSpacing/>
        <w:jc w:val="left"/>
      </w:pPr>
      <w:r w:rsidRPr="00BC5D6C">
        <w:t>Active on ART               Yes…………….1 No…………..2</w:t>
      </w:r>
    </w:p>
    <w:p w:rsidR="00AB3147" w:rsidRPr="00BC5D6C" w:rsidRDefault="00AB3147" w:rsidP="00AB3147">
      <w:pPr>
        <w:pStyle w:val="ListParagraph"/>
        <w:widowControl/>
        <w:numPr>
          <w:ilvl w:val="0"/>
          <w:numId w:val="4"/>
        </w:numPr>
        <w:ind w:leftChars="0"/>
        <w:contextualSpacing/>
        <w:jc w:val="left"/>
      </w:pPr>
      <w:r w:rsidRPr="00BC5D6C">
        <w:t xml:space="preserve">WHO clinical staging: </w:t>
      </w:r>
      <w:r>
        <w:t xml:space="preserve">   </w:t>
      </w:r>
      <w:r w:rsidRPr="00BC5D6C">
        <w:t>WHO stage I         ……</w:t>
      </w:r>
      <w:r>
        <w:t>.</w:t>
      </w:r>
      <w:r w:rsidRPr="00BC5D6C">
        <w:t>……..1</w:t>
      </w:r>
    </w:p>
    <w:p w:rsidR="00AB3147" w:rsidRPr="00BC5D6C" w:rsidRDefault="00AB3147" w:rsidP="00AB3147">
      <w:pPr>
        <w:pStyle w:val="ListParagraph"/>
      </w:pPr>
      <w:r w:rsidRPr="00BC5D6C">
        <w:t xml:space="preserve">            </w:t>
      </w:r>
      <w:r>
        <w:t xml:space="preserve">                  </w:t>
      </w:r>
      <w:r w:rsidRPr="00BC5D6C">
        <w:t>WHO stage II         .…………..2</w:t>
      </w:r>
    </w:p>
    <w:p w:rsidR="00AB3147" w:rsidRPr="00BC5D6C" w:rsidRDefault="00AB3147" w:rsidP="00AB3147">
      <w:pPr>
        <w:pStyle w:val="ListParagraph"/>
      </w:pPr>
      <w:r w:rsidRPr="00BC5D6C">
        <w:t xml:space="preserve">            </w:t>
      </w:r>
      <w:r>
        <w:t xml:space="preserve">                  </w:t>
      </w:r>
      <w:r w:rsidRPr="00BC5D6C">
        <w:t>WHO stage III        ……</w:t>
      </w:r>
      <w:r>
        <w:t>…..</w:t>
      </w:r>
      <w:r w:rsidRPr="00BC5D6C">
        <w:t>….3</w:t>
      </w:r>
    </w:p>
    <w:p w:rsidR="00AB3147" w:rsidRPr="00BC5D6C" w:rsidRDefault="00AB3147" w:rsidP="00AB3147">
      <w:pPr>
        <w:pStyle w:val="ListParagraph"/>
      </w:pPr>
      <w:r w:rsidRPr="00BC5D6C">
        <w:t xml:space="preserve">            </w:t>
      </w:r>
      <w:r>
        <w:t xml:space="preserve">                  </w:t>
      </w:r>
      <w:r w:rsidRPr="00BC5D6C">
        <w:t>WHO stage IV        …………..4</w:t>
      </w:r>
    </w:p>
    <w:p w:rsidR="00AB3147" w:rsidRPr="00207AD9" w:rsidRDefault="00AB3147" w:rsidP="00AB3147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t>ART regimen currently taking</w:t>
      </w:r>
      <w:r w:rsidRPr="00BC5D6C">
        <w:t>: …………………………….</w:t>
      </w:r>
    </w:p>
    <w:p w:rsidR="00AB3147" w:rsidRPr="00E22FD1" w:rsidRDefault="00AB3147" w:rsidP="00AB314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E338F6" w:rsidRDefault="00E338F6"/>
    <w:sectPr w:rsidR="00E33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563D1D"/>
    <w:multiLevelType w:val="hybridMultilevel"/>
    <w:tmpl w:val="BEFEC3C4"/>
    <w:lvl w:ilvl="0" w:tplc="BBBA7ADE">
      <w:start w:val="1"/>
      <w:numFmt w:val="upperRoman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4B6C2C"/>
    <w:multiLevelType w:val="hybridMultilevel"/>
    <w:tmpl w:val="93D8513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3F950879"/>
    <w:multiLevelType w:val="hybridMultilevel"/>
    <w:tmpl w:val="41F0FD20"/>
    <w:lvl w:ilvl="0" w:tplc="F99C81A0">
      <w:start w:val="1"/>
      <w:numFmt w:val="upp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75B2CC2"/>
    <w:multiLevelType w:val="hybridMultilevel"/>
    <w:tmpl w:val="F3F80A9C"/>
    <w:lvl w:ilvl="0" w:tplc="735C26C8">
      <w:start w:val="1"/>
      <w:numFmt w:val="upperRoman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ACD5620"/>
    <w:multiLevelType w:val="hybridMultilevel"/>
    <w:tmpl w:val="8D36E130"/>
    <w:lvl w:ilvl="0" w:tplc="04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6D9E165B"/>
    <w:multiLevelType w:val="hybridMultilevel"/>
    <w:tmpl w:val="CAC6A3EE"/>
    <w:lvl w:ilvl="0" w:tplc="0409000D">
      <w:start w:val="1"/>
      <w:numFmt w:val="bullet"/>
      <w:lvlText w:val="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30F50D5"/>
    <w:multiLevelType w:val="hybridMultilevel"/>
    <w:tmpl w:val="433A5FB8"/>
    <w:lvl w:ilvl="0" w:tplc="6D885B58">
      <w:start w:val="1"/>
      <w:numFmt w:val="upperRoman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2"/>
  </w:num>
  <w:num w:numId="5">
    <w:abstractNumId w:val="1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B58"/>
    <w:rsid w:val="0000496D"/>
    <w:rsid w:val="000A09BE"/>
    <w:rsid w:val="001375D9"/>
    <w:rsid w:val="00184DA4"/>
    <w:rsid w:val="001B018E"/>
    <w:rsid w:val="001B78CC"/>
    <w:rsid w:val="00222F9D"/>
    <w:rsid w:val="0024265B"/>
    <w:rsid w:val="002D0F2B"/>
    <w:rsid w:val="002F32AF"/>
    <w:rsid w:val="00346211"/>
    <w:rsid w:val="004309B0"/>
    <w:rsid w:val="004400F1"/>
    <w:rsid w:val="00537335"/>
    <w:rsid w:val="005C27F6"/>
    <w:rsid w:val="00786319"/>
    <w:rsid w:val="007B2221"/>
    <w:rsid w:val="007D5690"/>
    <w:rsid w:val="008931B7"/>
    <w:rsid w:val="00986352"/>
    <w:rsid w:val="009B543A"/>
    <w:rsid w:val="00A07771"/>
    <w:rsid w:val="00A07910"/>
    <w:rsid w:val="00AB3147"/>
    <w:rsid w:val="00BA1AC0"/>
    <w:rsid w:val="00D571EA"/>
    <w:rsid w:val="00DA72C3"/>
    <w:rsid w:val="00E00C00"/>
    <w:rsid w:val="00E338F6"/>
    <w:rsid w:val="00F02B58"/>
    <w:rsid w:val="00F3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9682AA-C7E1-4592-8A7D-ECDC9D29F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B3147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B3147"/>
    <w:pPr>
      <w:ind w:leftChars="400" w:left="84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B3147"/>
    <w:rPr>
      <w:rFonts w:asciiTheme="minorHAnsi" w:eastAsiaTheme="minorEastAsia" w:hAnsiTheme="minorHAnsi" w:cstheme="minorBidi"/>
      <w:kern w:val="2"/>
      <w:sz w:val="21"/>
      <w:szCs w:val="22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mata G</cp:lastModifiedBy>
  <cp:revision>2</cp:revision>
  <dcterms:created xsi:type="dcterms:W3CDTF">2016-07-08T20:40:00Z</dcterms:created>
  <dcterms:modified xsi:type="dcterms:W3CDTF">2016-07-08T20:40:00Z</dcterms:modified>
</cp:coreProperties>
</file>